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OLE_LINK49"/>
      <w:bookmarkStart w:id="1" w:name="OLE_LINK48"/>
      <w:r>
        <w:rPr>
          <w:rFonts w:cs="Times New Roman" w:ascii="Times New Roman" w:hAnsi="Times New Roman"/>
          <w:sz w:val="32"/>
          <w:szCs w:val="24"/>
        </w:rPr>
        <w:t xml:space="preserve">Functional stability analyses of maxillofacial skeleton </w:t>
      </w:r>
      <w:bookmarkEnd w:id="0"/>
      <w:bookmarkEnd w:id="1"/>
      <w:r>
        <w:rPr>
          <w:rFonts w:cs="Times New Roman" w:ascii="Times New Roman" w:hAnsi="Times New Roman"/>
          <w:sz w:val="32"/>
          <w:szCs w:val="24"/>
        </w:rPr>
        <w:t>bearing congenital deformit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you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anyao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Bi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t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Oral Diseases &amp; National Clinical Research Centre for Oral Diseases, West China Hospital of Stomatology, Sichuan University, 14 Ren Min Nan Road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ral and Maxillofacial Surgery, West China Hospital of Stomatology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rthodontics, West China Hospital of Stomatology, Sichuan University, Chengdu, China, 610041.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 should be addressed to J.Li, lijingtao86@163.com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tbl>
      <w:tblPr>
        <w:tblW w:w="506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300"/>
        <w:gridCol w:w="1300"/>
      </w:tblGrid>
      <w:tr>
        <w:trPr>
          <w:trHeight w:val="288" w:hRule="atLeast"/>
        </w:trPr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veolar wid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n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90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3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14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8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91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2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47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5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4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9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4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5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1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6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veolar wid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76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3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2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5.51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7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3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48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5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6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37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6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61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4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0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4.35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5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lveolar wid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S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3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7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7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0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0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6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3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6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5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9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6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vertical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N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1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9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40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7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4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4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21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0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1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66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4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52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4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09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1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6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4.51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6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vertical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4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9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4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4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0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04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9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36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2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6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6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01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4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1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vertical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S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64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3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63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4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4.64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6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24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0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3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41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6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0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18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7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5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64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3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-P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N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2.26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7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54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9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15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1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1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3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2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1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7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5.03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5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06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1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-P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5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510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9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4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0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12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8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31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49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82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1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00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4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9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A-P dislocation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OSTERIOR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3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8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2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43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35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3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71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2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994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6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2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65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40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7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levene's test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Pitch of Pmx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49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0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53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4.964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56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N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9.407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150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U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696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47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275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9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1.62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238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3.959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82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UCAP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5.132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53 </w:t>
            </w:r>
          </w:p>
        </w:tc>
      </w:tr>
      <w:tr>
        <w:trPr>
          <w:trHeight w:val="288" w:hRule="atLeast"/>
        </w:trPr>
        <w:tc>
          <w:tcPr>
            <w:tcW w:w="2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>BCA-BCA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</w:rPr>
              <w:t xml:space="preserve">0.844 </w:t>
            </w:r>
          </w:p>
        </w:tc>
      </w:tr>
    </w:tbl>
    <w:p>
      <w:pPr>
        <w:pStyle w:val="Normal"/>
        <w:widowControl/>
        <w:snapToGrid w:val="false"/>
        <w:spacing w:lineRule="atLeast" w:line="220" w:before="0" w:after="20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宋体;SimSun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23:43:00Z</dcterms:created>
  <dc:creator>xiangyou luo</dc:creator>
  <dc:description/>
  <cp:keywords/>
  <dc:language>en-US</dc:language>
  <cp:lastModifiedBy>luo xiangyou</cp:lastModifiedBy>
  <dcterms:modified xsi:type="dcterms:W3CDTF">2018-12-11T03:10:00Z</dcterms:modified>
  <cp:revision>30</cp:revision>
  <dc:subject/>
  <dc:title/>
</cp:coreProperties>
</file>